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60031" w14:textId="4196C08C" w:rsidR="00BD7A16" w:rsidRPr="00BD7A16" w:rsidRDefault="00BD7A16" w:rsidP="001A3009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D7A1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1405B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C448A8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D7A16">
        <w:rPr>
          <w:rFonts w:ascii="Times New Roman" w:hAnsi="Times New Roman" w:cs="Times New Roman"/>
          <w:sz w:val="22"/>
          <w:szCs w:val="22"/>
        </w:rPr>
        <w:t>. Gene ontology terms related to protein succinyl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4"/>
        <w:gridCol w:w="3679"/>
        <w:gridCol w:w="2329"/>
      </w:tblGrid>
      <w:tr w:rsidR="00BD7A16" w:rsidRPr="00BD7A16" w14:paraId="35208F0D" w14:textId="77777777" w:rsidTr="00BD7A16">
        <w:trPr>
          <w:trHeight w:val="285"/>
        </w:trPr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090490" w14:textId="34B8C03C" w:rsidR="00BD7A16" w:rsidRPr="00BD7A16" w:rsidRDefault="00BD7A16" w:rsidP="00BD7A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Ontology Identification</w:t>
            </w:r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00B32C" w14:textId="77777777" w:rsidR="00BD7A16" w:rsidRPr="00BD7A16" w:rsidRDefault="00BD7A16" w:rsidP="00BD7A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E674ED" w14:textId="77777777" w:rsidR="00BD7A16" w:rsidRPr="00BD7A16" w:rsidRDefault="00BD7A16" w:rsidP="00BD7A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tology</w:t>
            </w:r>
          </w:p>
        </w:tc>
      </w:tr>
      <w:tr w:rsidR="00BD7A16" w:rsidRPr="00BD7A16" w14:paraId="52192D35" w14:textId="77777777" w:rsidTr="00BD7A16">
        <w:trPr>
          <w:trHeight w:val="285"/>
        </w:trPr>
        <w:tc>
          <w:tcPr>
            <w:tcW w:w="17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CAF3A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18335</w:t>
            </w:r>
          </w:p>
        </w:tc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B252E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protein succinylation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4E18C5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biological_process</w:t>
            </w:r>
            <w:proofErr w:type="spellEnd"/>
          </w:p>
        </w:tc>
      </w:tr>
      <w:tr w:rsidR="00BD7A16" w:rsidRPr="00BD7A16" w14:paraId="291012FC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2AE83CD2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06104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2A7213B7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CoA metabolic process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56B1BA2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biological_process</w:t>
            </w:r>
            <w:proofErr w:type="spellEnd"/>
          </w:p>
        </w:tc>
      </w:tr>
      <w:tr w:rsidR="00BD7A16" w:rsidRPr="00BD7A16" w14:paraId="2EEC1468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68B50E35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42709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04EEFE18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ate-CoA ligase complex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5F969557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cellular_component</w:t>
            </w:r>
            <w:proofErr w:type="spellEnd"/>
          </w:p>
        </w:tc>
      </w:tr>
      <w:tr w:rsidR="00BD7A16" w:rsidRPr="00BD7A16" w14:paraId="5FE0FF5D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31D79F8A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50161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38104F18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</w:t>
            </w:r>
            <w:proofErr w:type="gram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CoA:oxalate</w:t>
            </w:r>
            <w:proofErr w:type="spellEnd"/>
            <w:proofErr w:type="gramEnd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 xml:space="preserve"> CoA-transferase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64B71D04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3326F30F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55B1759D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33877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13F9F848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CoA:(R)-</w:t>
            </w: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benzylsuccinate</w:t>
            </w:r>
            <w:proofErr w:type="spellEnd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 xml:space="preserve"> CoA-transferase activity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7B69960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4162450B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78475199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120226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631261E7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CoA binding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5342B68E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564E0A6F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71FFA091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04774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76BFD841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ate-CoA ligase activity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38D81FF0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5C15CA2E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0AF332C6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04778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2EEF7F5E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CoA hydrolase activity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34F5FDC9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37075EB5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4AFA2F76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43961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7AFB9928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CoA:(R)-citramalate CoA-transferase activity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212F84D3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652FC7AB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30C9073E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08260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2B27A5EC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yl-CoA:3-oxo-acid CoA-transferase activity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2B1524C1" w14:textId="77777777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10183B92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</w:tcPr>
          <w:p w14:paraId="0C252358" w14:textId="1C3C13EA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06105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 w14:paraId="07C99427" w14:textId="6EB5C805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ate metabolic process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5B4563F3" w14:textId="50537791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biological_process</w:t>
            </w:r>
            <w:proofErr w:type="spellEnd"/>
          </w:p>
        </w:tc>
      </w:tr>
      <w:tr w:rsidR="00BD7A16" w:rsidRPr="00BD7A16" w14:paraId="6E6AB067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</w:tcPr>
          <w:p w14:paraId="0CB1FECC" w14:textId="2797F2A6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0010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 w14:paraId="238898C6" w14:textId="20C48B64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ate dehydrogenase activity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A59B467" w14:textId="5F941C91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molecular_function</w:t>
            </w:r>
            <w:proofErr w:type="spellEnd"/>
          </w:p>
        </w:tc>
      </w:tr>
      <w:tr w:rsidR="00BD7A16" w:rsidRPr="00BD7A16" w14:paraId="40C4A53B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</w:tcPr>
          <w:p w14:paraId="0DFE4938" w14:textId="132E3744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GO:001574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 w14:paraId="6F4BAF19" w14:textId="6C9B84F4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succinate transport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5895668" w14:textId="11797E5B" w:rsidR="00BD7A16" w:rsidRPr="00BD7A16" w:rsidRDefault="00BD7A16" w:rsidP="00BD7A16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D7A16">
              <w:rPr>
                <w:rFonts w:ascii="Times New Roman" w:hAnsi="Times New Roman" w:cs="Times New Roman"/>
                <w:sz w:val="22"/>
                <w:szCs w:val="22"/>
              </w:rPr>
              <w:t>biological_process</w:t>
            </w:r>
            <w:proofErr w:type="spellEnd"/>
          </w:p>
        </w:tc>
      </w:tr>
    </w:tbl>
    <w:p w14:paraId="40BD72B7" w14:textId="77777777" w:rsidR="00BD7A16" w:rsidRPr="00BD7A16" w:rsidRDefault="00BD7A16">
      <w:pPr>
        <w:rPr>
          <w:rFonts w:ascii="Times New Roman" w:hAnsi="Times New Roman" w:cs="Times New Roman"/>
          <w:sz w:val="22"/>
          <w:szCs w:val="22"/>
        </w:rPr>
      </w:pPr>
    </w:p>
    <w:p w14:paraId="352932E4" w14:textId="77777777" w:rsidR="00BD7A16" w:rsidRPr="00BD7A16" w:rsidRDefault="00BD7A16">
      <w:pPr>
        <w:rPr>
          <w:rFonts w:ascii="Times New Roman" w:hAnsi="Times New Roman" w:cs="Times New Roman"/>
          <w:sz w:val="22"/>
          <w:szCs w:val="22"/>
        </w:rPr>
      </w:pPr>
    </w:p>
    <w:p w14:paraId="68A843BA" w14:textId="77777777" w:rsidR="00BD7A16" w:rsidRPr="00BD7A16" w:rsidRDefault="00BD7A16">
      <w:pPr>
        <w:rPr>
          <w:rFonts w:ascii="Times New Roman" w:hAnsi="Times New Roman" w:cs="Times New Roman"/>
          <w:sz w:val="22"/>
          <w:szCs w:val="22"/>
        </w:rPr>
      </w:pPr>
    </w:p>
    <w:p w14:paraId="31A1F7FB" w14:textId="77777777" w:rsidR="00A57DDC" w:rsidRPr="00BD7A16" w:rsidRDefault="00A57DDC" w:rsidP="0001405B">
      <w:pPr>
        <w:rPr>
          <w:rFonts w:ascii="Times New Roman" w:hAnsi="Times New Roman" w:cs="Times New Roman"/>
          <w:sz w:val="22"/>
          <w:szCs w:val="22"/>
        </w:rPr>
      </w:pPr>
    </w:p>
    <w:sectPr w:rsidR="00A57DDC" w:rsidRPr="00BD7A16" w:rsidSect="001A3009">
      <w:headerReference w:type="even" r:id="rId6"/>
      <w:headerReference w:type="default" r:id="rId7"/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C2039" w14:textId="77777777" w:rsidR="003B2B61" w:rsidRDefault="003B2B61" w:rsidP="008C1A42">
      <w:r>
        <w:separator/>
      </w:r>
    </w:p>
  </w:endnote>
  <w:endnote w:type="continuationSeparator" w:id="0">
    <w:p w14:paraId="4488BAE6" w14:textId="77777777" w:rsidR="003B2B61" w:rsidRDefault="003B2B61" w:rsidP="008C1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D9621" w14:textId="77777777" w:rsidR="003B2B61" w:rsidRDefault="003B2B61" w:rsidP="008C1A42">
      <w:r>
        <w:separator/>
      </w:r>
    </w:p>
  </w:footnote>
  <w:footnote w:type="continuationSeparator" w:id="0">
    <w:p w14:paraId="7AF5250D" w14:textId="77777777" w:rsidR="003B2B61" w:rsidRDefault="003B2B61" w:rsidP="008C1A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49223" w14:textId="77777777" w:rsidR="008C1A42" w:rsidRDefault="008C1A42" w:rsidP="008C1A4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75438" w14:textId="77777777" w:rsidR="008C1A42" w:rsidRDefault="008C1A42" w:rsidP="008C1A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DC"/>
    <w:rsid w:val="0001405B"/>
    <w:rsid w:val="0006016B"/>
    <w:rsid w:val="000D2426"/>
    <w:rsid w:val="001A3009"/>
    <w:rsid w:val="003B2B61"/>
    <w:rsid w:val="00446A95"/>
    <w:rsid w:val="004764CB"/>
    <w:rsid w:val="004A5053"/>
    <w:rsid w:val="00875D7C"/>
    <w:rsid w:val="008C0B02"/>
    <w:rsid w:val="008C1A42"/>
    <w:rsid w:val="00A57DDC"/>
    <w:rsid w:val="00B037EF"/>
    <w:rsid w:val="00B256F3"/>
    <w:rsid w:val="00BD7A16"/>
    <w:rsid w:val="00C448A8"/>
    <w:rsid w:val="00C52907"/>
    <w:rsid w:val="00F019C2"/>
    <w:rsid w:val="00F7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3FC34"/>
  <w15:chartTrackingRefBased/>
  <w15:docId w15:val="{14FEF40E-503D-9C45-A352-B0B6B3CF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A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822</dc:creator>
  <cp:keywords/>
  <dc:description/>
  <cp:lastModifiedBy>Yu Zhang</cp:lastModifiedBy>
  <cp:revision>4</cp:revision>
  <dcterms:created xsi:type="dcterms:W3CDTF">2022-12-04T20:15:00Z</dcterms:created>
  <dcterms:modified xsi:type="dcterms:W3CDTF">2023-03-05T13:29:00Z</dcterms:modified>
</cp:coreProperties>
</file>